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7329F" w14:textId="02417227" w:rsidR="00126150" w:rsidRPr="00C96CFD" w:rsidRDefault="00C96CFD" w:rsidP="00C96CF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3529062"/>
      <w:r w:rsidRPr="00C96CFD">
        <w:rPr>
          <w:rFonts w:ascii="Times New Roman" w:hAnsi="Times New Roman" w:cs="Times New Roman"/>
          <w:b/>
          <w:bCs/>
          <w:sz w:val="24"/>
          <w:szCs w:val="24"/>
        </w:rPr>
        <w:t xml:space="preserve">Key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C96CFD">
        <w:rPr>
          <w:rFonts w:ascii="Times New Roman" w:hAnsi="Times New Roman" w:cs="Times New Roman"/>
          <w:b/>
          <w:bCs/>
          <w:sz w:val="24"/>
          <w:szCs w:val="24"/>
        </w:rPr>
        <w:t xml:space="preserve">nformant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C96CFD">
        <w:rPr>
          <w:rFonts w:ascii="Times New Roman" w:hAnsi="Times New Roman" w:cs="Times New Roman"/>
          <w:b/>
          <w:bCs/>
          <w:sz w:val="24"/>
          <w:szCs w:val="24"/>
        </w:rPr>
        <w:t>ntervie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6CFD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KII</w:t>
      </w:r>
      <w:r w:rsidRPr="00C96CFD">
        <w:rPr>
          <w:rFonts w:ascii="Times New Roman" w:hAnsi="Times New Roman" w:cs="Times New Roman"/>
          <w:b/>
          <w:bCs/>
          <w:sz w:val="24"/>
          <w:szCs w:val="24"/>
        </w:rPr>
        <w:t xml:space="preserve">) guide for mothers/caregivers of children under-5 on the traditionally-defined illness, </w:t>
      </w:r>
      <w:proofErr w:type="spellStart"/>
      <w:r w:rsidRPr="00C96C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sram</w:t>
      </w:r>
      <w:proofErr w:type="spellEnd"/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26150" w:rsidRPr="00AE3E32" w14:paraId="2E894190" w14:textId="77777777" w:rsidTr="00B013DE">
        <w:tc>
          <w:tcPr>
            <w:tcW w:w="9350" w:type="dxa"/>
          </w:tcPr>
          <w:p w14:paraId="3BCDBC7A" w14:textId="77777777" w:rsidR="00126150" w:rsidRPr="00AE3E32" w:rsidRDefault="00126150" w:rsidP="00B013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EC46F6E" w14:textId="4A6AE78A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mmunity No.</w:t>
            </w: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G</w:t>
            </w: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>KII</w:t>
            </w: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>Interview no.</w:t>
            </w:r>
            <w:proofErr w:type="gramStart"/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96CFD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proofErr w:type="gramEnd"/>
            <w:r w:rsidR="00C96C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>……../CG/KII.........</w:t>
            </w:r>
          </w:p>
          <w:p w14:paraId="30F3CA5E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and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Date: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3A75836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Length of the interview: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</w:t>
            </w:r>
          </w:p>
          <w:p w14:paraId="15EFBDDA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Place of the interview: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</w:t>
            </w:r>
          </w:p>
          <w:p w14:paraId="29530A72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C47E5E" w14:textId="1791FC7A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sk 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 xml:space="preserve">mother/caregiver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the following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A30DCE1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F96599C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Occupation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5F8A684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Level of Education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F18DE8F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Marital status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81EEE2B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Number of children under 5: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5A38F69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Religion: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EC173EF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Ethnic group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</w:tbl>
    <w:p w14:paraId="62A4EB74" w14:textId="77777777" w:rsidR="00126150" w:rsidRPr="00AE3E32" w:rsidRDefault="00126150" w:rsidP="0012615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26150" w:rsidRPr="00AE3E32" w14:paraId="44081FA4" w14:textId="77777777" w:rsidTr="00B013DE">
        <w:tc>
          <w:tcPr>
            <w:tcW w:w="9350" w:type="dxa"/>
          </w:tcPr>
          <w:p w14:paraId="6BE9BF8B" w14:textId="77777777" w:rsidR="00126150" w:rsidRPr="00AE3E32" w:rsidRDefault="00126150" w:rsidP="00B013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duction:</w:t>
            </w:r>
          </w:p>
          <w:p w14:paraId="016621C0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2965BE" w14:textId="32AC4452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Good morning! My name is ……………., a Research Assistant from the School of Public Health-Kwame Nkrumah University of Science and Technology. This is my colleague……. He/she will be taking some notes during our 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D30FD32" w14:textId="596F4386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I am here to have a little discussion with you on ‘</w:t>
            </w:r>
            <w:proofErr w:type="spellStart"/>
            <w:r w:rsidRPr="0024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24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’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disease. The information from this discussion will help in planning for future interventions to reduce child under-5 morbidity and mortality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 xml:space="preserve"> in Ghana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1B6E3DEF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4ABA56" w14:textId="1C7E48AB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This conversation is very confidential and will not be linked to you in any way as I will not ask for your name, but use a code to identify you. I would like to record the discussion using a tape recorder so that I do not miss out on any important information. </w:t>
            </w:r>
          </w:p>
          <w:p w14:paraId="20DB5E25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is recorded information is for research purposes only and will not be given out to anyone who is not a member of the research team. After we have written out the conversation, it will be erased completely from the memory of the tape recorder. </w:t>
            </w:r>
          </w:p>
          <w:p w14:paraId="117827C5" w14:textId="3D66A54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agree to the recording of this 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>conversation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? This discussion will last for about 30-45minutes. </w:t>
            </w:r>
          </w:p>
          <w:p w14:paraId="499A6B03" w14:textId="05CF67DA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Before we start, do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have any questions?</w:t>
            </w:r>
          </w:p>
        </w:tc>
      </w:tr>
    </w:tbl>
    <w:p w14:paraId="06B2B059" w14:textId="77777777" w:rsidR="00126150" w:rsidRPr="00AE3E32" w:rsidRDefault="00126150" w:rsidP="0012615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275"/>
      </w:tblGrid>
      <w:tr w:rsidR="00126150" w:rsidRPr="00AE3E32" w14:paraId="7A62F57C" w14:textId="77777777" w:rsidTr="00B013DE">
        <w:tc>
          <w:tcPr>
            <w:tcW w:w="1075" w:type="dxa"/>
          </w:tcPr>
          <w:p w14:paraId="1023EAAD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275" w:type="dxa"/>
          </w:tcPr>
          <w:p w14:paraId="4CEEA5FF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What are the childhood illnesses that affect children under-5 in this community?</w:t>
            </w:r>
          </w:p>
        </w:tc>
      </w:tr>
      <w:tr w:rsidR="00126150" w:rsidRPr="00AE3E32" w14:paraId="73253247" w14:textId="77777777" w:rsidTr="00B013DE">
        <w:tc>
          <w:tcPr>
            <w:tcW w:w="1075" w:type="dxa"/>
          </w:tcPr>
          <w:p w14:paraId="41708BAF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75" w:type="dxa"/>
          </w:tcPr>
          <w:p w14:paraId="15AB994F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ich of these illnesses cause deaths among children? (If </w:t>
            </w:r>
            <w:proofErr w:type="spellStart"/>
            <w:r w:rsidRPr="0024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is mentioned, don’t ask the next question, ask Q4)</w:t>
            </w:r>
          </w:p>
        </w:tc>
      </w:tr>
      <w:tr w:rsidR="00126150" w:rsidRPr="00AE3E32" w14:paraId="2D5FC322" w14:textId="77777777" w:rsidTr="00B013DE">
        <w:tc>
          <w:tcPr>
            <w:tcW w:w="1075" w:type="dxa"/>
          </w:tcPr>
          <w:p w14:paraId="7506D20A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75" w:type="dxa"/>
          </w:tcPr>
          <w:p w14:paraId="21B4BA67" w14:textId="752B6018" w:rsidR="00126150" w:rsidRPr="00AE3E32" w:rsidRDefault="00E450FA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did you first hear of </w:t>
            </w:r>
            <w:proofErr w:type="spellStart"/>
            <w:r w:rsidR="00126150" w:rsidRPr="0024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="00126150"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? (Probe: from whom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re?)</w:t>
            </w:r>
          </w:p>
        </w:tc>
      </w:tr>
      <w:tr w:rsidR="00126150" w:rsidRPr="00AE3E32" w14:paraId="45C13299" w14:textId="77777777" w:rsidTr="00B013DE">
        <w:tc>
          <w:tcPr>
            <w:tcW w:w="1075" w:type="dxa"/>
          </w:tcPr>
          <w:p w14:paraId="4DCDAE4A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75" w:type="dxa"/>
          </w:tcPr>
          <w:p w14:paraId="66A43CE6" w14:textId="04E0C6F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E450FA">
              <w:rPr>
                <w:rFonts w:ascii="Times New Roman" w:hAnsi="Times New Roman" w:cs="Times New Roman"/>
                <w:sz w:val="24"/>
                <w:szCs w:val="24"/>
              </w:rPr>
              <w:t xml:space="preserve">exactly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="00E450FA">
              <w:rPr>
                <w:rFonts w:ascii="Times New Roman" w:hAnsi="Times New Roman" w:cs="Times New Roman"/>
                <w:sz w:val="24"/>
                <w:szCs w:val="24"/>
              </w:rPr>
              <w:t xml:space="preserve">this disease </w:t>
            </w:r>
            <w:proofErr w:type="spellStart"/>
            <w:r w:rsidRPr="0024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? (Probe for more definitions and meaning to the disease)</w:t>
            </w:r>
          </w:p>
        </w:tc>
      </w:tr>
      <w:tr w:rsidR="00126150" w:rsidRPr="00AE3E32" w14:paraId="2D855FF5" w14:textId="77777777" w:rsidTr="00B013DE">
        <w:tc>
          <w:tcPr>
            <w:tcW w:w="1075" w:type="dxa"/>
          </w:tcPr>
          <w:p w14:paraId="1FBEF8C4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8275" w:type="dxa"/>
          </w:tcPr>
          <w:p w14:paraId="7C5A413B" w14:textId="39B9726D" w:rsidR="00126150" w:rsidRPr="00AE3E32" w:rsidRDefault="00E450FA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did you discover your son/daughter had </w:t>
            </w:r>
            <w:proofErr w:type="spellStart"/>
            <w:r w:rsidRPr="0024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</w:tr>
      <w:tr w:rsidR="00E450FA" w:rsidRPr="00AE3E32" w14:paraId="2EADC8D2" w14:textId="77777777" w:rsidTr="00B013DE">
        <w:tc>
          <w:tcPr>
            <w:tcW w:w="1075" w:type="dxa"/>
          </w:tcPr>
          <w:p w14:paraId="1C83E485" w14:textId="1533BB51" w:rsidR="00E450FA" w:rsidRPr="00AE3E32" w:rsidRDefault="00E450FA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8275" w:type="dxa"/>
          </w:tcPr>
          <w:p w14:paraId="0AE2824F" w14:textId="4A706DD0" w:rsidR="00E450FA" w:rsidRDefault="00E450FA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art from this child, have you had chi</w:t>
            </w:r>
            <w:r w:rsidR="002405C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en who had this disease previously?</w:t>
            </w:r>
          </w:p>
        </w:tc>
      </w:tr>
      <w:tr w:rsidR="00126150" w:rsidRPr="00AE3E32" w14:paraId="1434FEBD" w14:textId="77777777" w:rsidTr="00B013DE">
        <w:tc>
          <w:tcPr>
            <w:tcW w:w="1075" w:type="dxa"/>
          </w:tcPr>
          <w:p w14:paraId="07FFFAF4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8275" w:type="dxa"/>
          </w:tcPr>
          <w:p w14:paraId="024B0CC1" w14:textId="4C4F81B6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at types of </w:t>
            </w:r>
            <w:proofErr w:type="spellStart"/>
            <w:r w:rsidRPr="0024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50FA">
              <w:rPr>
                <w:rFonts w:ascii="Times New Roman" w:hAnsi="Times New Roman" w:cs="Times New Roman"/>
                <w:sz w:val="24"/>
                <w:szCs w:val="24"/>
              </w:rPr>
              <w:t>have affected your child now, and if previously, which type?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6150" w:rsidRPr="00AE3E32" w14:paraId="1F30BE5D" w14:textId="77777777" w:rsidTr="00B013DE">
        <w:tc>
          <w:tcPr>
            <w:tcW w:w="1075" w:type="dxa"/>
          </w:tcPr>
          <w:p w14:paraId="501D5C19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8275" w:type="dxa"/>
          </w:tcPr>
          <w:p w14:paraId="116307D9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May I know the symptoms of the </w:t>
            </w:r>
            <w:proofErr w:type="spellStart"/>
            <w:r w:rsidRPr="0024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types you have mentioned?</w:t>
            </w:r>
          </w:p>
        </w:tc>
      </w:tr>
      <w:tr w:rsidR="00126150" w:rsidRPr="00AE3E32" w14:paraId="5F2716C2" w14:textId="77777777" w:rsidTr="00B013DE">
        <w:tc>
          <w:tcPr>
            <w:tcW w:w="1075" w:type="dxa"/>
          </w:tcPr>
          <w:p w14:paraId="2C03C7E8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8275" w:type="dxa"/>
          </w:tcPr>
          <w:p w14:paraId="2818EC1F" w14:textId="48EE35D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What cause</w:t>
            </w:r>
            <w:r w:rsidR="00E450F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these types of </w:t>
            </w:r>
            <w:proofErr w:type="spellStart"/>
            <w:r w:rsidRPr="0024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? (probe for multiple symptoms)</w:t>
            </w:r>
          </w:p>
        </w:tc>
      </w:tr>
      <w:tr w:rsidR="00126150" w:rsidRPr="00AE3E32" w14:paraId="06F7C0C5" w14:textId="77777777" w:rsidTr="00B013DE">
        <w:tc>
          <w:tcPr>
            <w:tcW w:w="1075" w:type="dxa"/>
          </w:tcPr>
          <w:p w14:paraId="79A104D6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</w:p>
        </w:tc>
        <w:tc>
          <w:tcPr>
            <w:tcW w:w="8275" w:type="dxa"/>
          </w:tcPr>
          <w:p w14:paraId="31438951" w14:textId="6510730F" w:rsidR="00126150" w:rsidRPr="00AE3E32" w:rsidRDefault="00E450FA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evere are the</w:t>
            </w:r>
            <w:r w:rsidR="00126150"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typ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at affected your child</w:t>
            </w:r>
            <w:r w:rsidR="00126150" w:rsidRPr="00AE3E32">
              <w:rPr>
                <w:rFonts w:ascii="Times New Roman" w:hAnsi="Times New Roman" w:cs="Times New Roman"/>
                <w:sz w:val="24"/>
                <w:szCs w:val="24"/>
              </w:rPr>
              <w:t>? (Probe: what makes some types more severe than others)</w:t>
            </w:r>
          </w:p>
        </w:tc>
      </w:tr>
      <w:tr w:rsidR="00126150" w:rsidRPr="00AE3E32" w14:paraId="14DEE2E0" w14:textId="77777777" w:rsidTr="00B013DE">
        <w:tc>
          <w:tcPr>
            <w:tcW w:w="1075" w:type="dxa"/>
          </w:tcPr>
          <w:p w14:paraId="69AAFEF6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8275" w:type="dxa"/>
          </w:tcPr>
          <w:p w14:paraId="60040273" w14:textId="1BDBE065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o </w:t>
            </w:r>
            <w:r w:rsidR="00E450FA">
              <w:rPr>
                <w:rFonts w:ascii="Times New Roman" w:hAnsi="Times New Roman" w:cs="Times New Roman"/>
                <w:sz w:val="24"/>
                <w:szCs w:val="24"/>
              </w:rPr>
              <w:t>treated/has been treating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this disease</w:t>
            </w:r>
            <w:r w:rsidR="00E450FA">
              <w:rPr>
                <w:rFonts w:ascii="Times New Roman" w:hAnsi="Times New Roman" w:cs="Times New Roman"/>
                <w:sz w:val="24"/>
                <w:szCs w:val="24"/>
              </w:rPr>
              <w:t xml:space="preserve"> for your child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? (Probe for reasons for choices (</w:t>
            </w:r>
            <w:proofErr w:type="spellStart"/>
            <w:r w:rsidR="00692FF8" w:rsidRPr="0024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24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m</w:t>
            </w:r>
            <w:proofErr w:type="spellEnd"/>
            <w:r w:rsidRPr="0024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healers </w:t>
            </w:r>
            <w:proofErr w:type="spellStart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vrs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hospital) in</w:t>
            </w:r>
            <w:r w:rsidRPr="0024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treatment)</w:t>
            </w:r>
          </w:p>
        </w:tc>
      </w:tr>
      <w:tr w:rsidR="00126150" w:rsidRPr="00AE3E32" w14:paraId="27913DCD" w14:textId="77777777" w:rsidTr="00B013DE">
        <w:tc>
          <w:tcPr>
            <w:tcW w:w="1075" w:type="dxa"/>
          </w:tcPr>
          <w:p w14:paraId="45B270D5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8275" w:type="dxa"/>
          </w:tcPr>
          <w:p w14:paraId="699F83D4" w14:textId="59D471BA" w:rsidR="00126150" w:rsidRPr="00AE3E32" w:rsidRDefault="00692FF8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ld you describe the treatment and management processes your child went/is going through?</w:t>
            </w:r>
            <w:r w:rsidR="00126150"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(Probe for different treatment and management options)</w:t>
            </w:r>
          </w:p>
        </w:tc>
      </w:tr>
      <w:tr w:rsidR="00692FF8" w:rsidRPr="00AE3E32" w14:paraId="080AF122" w14:textId="77777777" w:rsidTr="00B013DE">
        <w:tc>
          <w:tcPr>
            <w:tcW w:w="1075" w:type="dxa"/>
          </w:tcPr>
          <w:p w14:paraId="0FD7ACBC" w14:textId="3778736F" w:rsidR="00692FF8" w:rsidRPr="00AE3E32" w:rsidRDefault="00692FF8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8275" w:type="dxa"/>
          </w:tcPr>
          <w:p w14:paraId="600A5926" w14:textId="55BF0C73" w:rsidR="00692FF8" w:rsidRDefault="00692FF8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uld you reconsider your choice of treatment for this disease? (Probe if hospital or other means will be better preferred)</w:t>
            </w:r>
          </w:p>
        </w:tc>
      </w:tr>
      <w:tr w:rsidR="00126150" w:rsidRPr="00AE3E32" w14:paraId="13309660" w14:textId="77777777" w:rsidTr="00B013DE">
        <w:tc>
          <w:tcPr>
            <w:tcW w:w="1075" w:type="dxa"/>
          </w:tcPr>
          <w:p w14:paraId="09FC9687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8275" w:type="dxa"/>
          </w:tcPr>
          <w:p w14:paraId="3A275D3C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at are the effects of </w:t>
            </w:r>
            <w:proofErr w:type="spellStart"/>
            <w:r w:rsidRPr="0024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on the child, the entire family and Ghana at large?</w:t>
            </w:r>
          </w:p>
        </w:tc>
      </w:tr>
      <w:tr w:rsidR="00126150" w:rsidRPr="00AE3E32" w14:paraId="7A21CB00" w14:textId="77777777" w:rsidTr="00B013DE">
        <w:tc>
          <w:tcPr>
            <w:tcW w:w="1075" w:type="dxa"/>
          </w:tcPr>
          <w:p w14:paraId="4A05909B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8275" w:type="dxa"/>
          </w:tcPr>
          <w:p w14:paraId="528958D5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What would you like Ghana Health Service to handle this disease? (Probe for specific recommendations)</w:t>
            </w:r>
          </w:p>
        </w:tc>
      </w:tr>
      <w:tr w:rsidR="00126150" w:rsidRPr="00AE3E32" w14:paraId="08B112D3" w14:textId="77777777" w:rsidTr="00B013DE">
        <w:tc>
          <w:tcPr>
            <w:tcW w:w="1075" w:type="dxa"/>
          </w:tcPr>
          <w:p w14:paraId="7D75C737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8275" w:type="dxa"/>
          </w:tcPr>
          <w:p w14:paraId="2A6891E0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at advice would you give to mothers/caregivers, pregnant women, </w:t>
            </w:r>
            <w:proofErr w:type="spellStart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on this disease?</w:t>
            </w:r>
          </w:p>
        </w:tc>
      </w:tr>
      <w:tr w:rsidR="00126150" w:rsidRPr="00AE3E32" w14:paraId="786C1E12" w14:textId="77777777" w:rsidTr="00B013DE">
        <w:tc>
          <w:tcPr>
            <w:tcW w:w="1075" w:type="dxa"/>
          </w:tcPr>
          <w:p w14:paraId="0C2BD0F8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16. </w:t>
            </w:r>
          </w:p>
        </w:tc>
        <w:tc>
          <w:tcPr>
            <w:tcW w:w="8275" w:type="dxa"/>
          </w:tcPr>
          <w:p w14:paraId="07FC62EF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Do you have anything more to add to what we have said concerning </w:t>
            </w:r>
            <w:proofErr w:type="spellStart"/>
            <w:r w:rsidRPr="0024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</w:tbl>
    <w:p w14:paraId="66CAA208" w14:textId="77777777" w:rsidR="00126150" w:rsidRPr="00AE3E32" w:rsidRDefault="00126150" w:rsidP="00126150">
      <w:pPr>
        <w:rPr>
          <w:rFonts w:ascii="Times New Roman" w:hAnsi="Times New Roman" w:cs="Times New Roman"/>
          <w:sz w:val="24"/>
          <w:szCs w:val="24"/>
        </w:rPr>
      </w:pPr>
    </w:p>
    <w:p w14:paraId="1C33B8AA" w14:textId="77777777" w:rsidR="00ED56D2" w:rsidRPr="00126150" w:rsidRDefault="00ED56D2" w:rsidP="00126150"/>
    <w:sectPr w:rsidR="00ED56D2" w:rsidRPr="0012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150"/>
    <w:rsid w:val="00126150"/>
    <w:rsid w:val="00237A9A"/>
    <w:rsid w:val="002405CF"/>
    <w:rsid w:val="00692FF8"/>
    <w:rsid w:val="007669B2"/>
    <w:rsid w:val="00C24107"/>
    <w:rsid w:val="00C96CFD"/>
    <w:rsid w:val="00E450FA"/>
    <w:rsid w:val="00ED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93D09"/>
  <w15:chartTrackingRefBased/>
  <w15:docId w15:val="{4E9A2860-2277-4EA3-B6DA-419168626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0-10-12T12:04:00Z</cp:lastPrinted>
  <dcterms:created xsi:type="dcterms:W3CDTF">2020-10-14T01:07:00Z</dcterms:created>
  <dcterms:modified xsi:type="dcterms:W3CDTF">2020-10-14T01:07:00Z</dcterms:modified>
</cp:coreProperties>
</file>